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E5975" w14:textId="77777777" w:rsidR="009F470B" w:rsidRDefault="009F470B" w:rsidP="009F470B">
      <w:pPr>
        <w:rPr>
          <w:b/>
          <w:bCs/>
        </w:rPr>
      </w:pPr>
    </w:p>
    <w:p w14:paraId="610A94F3" w14:textId="77777777" w:rsidR="009F470B" w:rsidRPr="00B30A3A" w:rsidRDefault="009F470B" w:rsidP="009F470B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Table </w:t>
      </w:r>
      <w:r w:rsidRPr="00B30A3A">
        <w:rPr>
          <w:rFonts w:cstheme="minorHAnsi"/>
          <w:b/>
          <w:bCs/>
          <w:sz w:val="22"/>
          <w:szCs w:val="22"/>
        </w:rPr>
        <w:t xml:space="preserve"> ST2</w:t>
      </w:r>
      <w:r>
        <w:rPr>
          <w:rFonts w:cstheme="minorHAnsi"/>
          <w:b/>
          <w:bCs/>
          <w:sz w:val="22"/>
          <w:szCs w:val="22"/>
        </w:rPr>
        <w:t>.</w:t>
      </w:r>
      <w:r w:rsidRPr="00B30A3A">
        <w:rPr>
          <w:rFonts w:cstheme="minorHAnsi"/>
          <w:b/>
          <w:bCs/>
          <w:sz w:val="22"/>
          <w:szCs w:val="22"/>
        </w:rPr>
        <w:t xml:space="preserve"> Data dictionary showing encoding of each feature prior to feature selection steps, along with a description of the variable. 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768"/>
        <w:gridCol w:w="1129"/>
        <w:gridCol w:w="2594"/>
        <w:gridCol w:w="945"/>
        <w:gridCol w:w="653"/>
        <w:gridCol w:w="668"/>
        <w:gridCol w:w="583"/>
      </w:tblGrid>
      <w:tr w:rsidR="009F470B" w:rsidRPr="001306F8" w14:paraId="37824D91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01180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029D2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Variable Group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53C33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763F2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625B6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59E8F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4A53E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9F470B" w:rsidRPr="001306F8" w14:paraId="6A8F82C4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E67C6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morbidity_Cnt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40701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lixhauser Comorbidity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19CE7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Sum of Elixhauser Comorbidities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11B0F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ordinal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BE235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5E518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6AF6E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</w:tr>
      <w:tr w:rsidR="009F470B" w:rsidRPr="001306F8" w14:paraId="02918E9F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987A8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White-Cauc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A1B1B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2C5C9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race is White or Caucasian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E8671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C7C89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66ACD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0143C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49AFD176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192A2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African-American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71E89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F4C6F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race is African American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81D0F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3A686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C3F4A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8CD40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7C677777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03746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9694A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D090E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race is Asian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547C8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3B571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88B85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15ABA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7CA707A8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5F00D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B05EF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383DA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martial status is married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A1857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8AB5C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6C2A9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AAF5D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0881ED89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DDB93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1705C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45E09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marital status is single,</w:t>
            </w:r>
          </w:p>
          <w:p w14:paraId="4CC4C76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 xml:space="preserve">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22CB7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E4FA5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64881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C6965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3F8393E1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824C2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ivorced_or_Sep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B0548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A78926" w14:textId="77777777" w:rsidR="009F470B" w:rsidRPr="001306F8" w:rsidRDefault="009F470B" w:rsidP="0024713D">
            <w:pPr>
              <w:rPr>
                <w:rFonts w:cstheme="minorHAnsi"/>
                <w:sz w:val="16"/>
                <w:szCs w:val="16"/>
              </w:rPr>
            </w:pPr>
            <w:r w:rsidRPr="001306F8">
              <w:rPr>
                <w:rFonts w:cstheme="minorHAnsi"/>
                <w:sz w:val="16"/>
                <w:szCs w:val="16"/>
              </w:rPr>
              <w:t>1  if patient marital status is divorced or separated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4542E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25934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8FFD6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FA61B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7441EC50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CCF5E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OutOfCounty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019C1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CE190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address was in a census tract outside of the county of the MUSC health system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A26F3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90823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E15D6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C8892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3EA1D997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13A8C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POV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3ED3E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54173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level percentile percentage of</w:t>
            </w:r>
          </w:p>
          <w:p w14:paraId="5B0A773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ersons below poverty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8C263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A3C0E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2C80D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56810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92</w:t>
            </w:r>
          </w:p>
        </w:tc>
      </w:tr>
      <w:tr w:rsidR="009F470B" w:rsidRPr="001306F8" w14:paraId="0E469CBB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25581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UNEMP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B122D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92DD6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level percentile percentage of</w:t>
            </w:r>
          </w:p>
          <w:p w14:paraId="6043F0C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ivilian (age 16+) unemployed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79365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26BA5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C681E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734C6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87</w:t>
            </w:r>
          </w:p>
        </w:tc>
      </w:tr>
      <w:tr w:rsidR="009F470B" w:rsidRPr="001306F8" w14:paraId="135D9378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F763D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PCI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BDE18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82019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level percentile per capita income</w:t>
            </w:r>
          </w:p>
          <w:p w14:paraId="3784AA6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89ADA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D8762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3A7C5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C0969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63</w:t>
            </w:r>
          </w:p>
        </w:tc>
      </w:tr>
      <w:tr w:rsidR="009F470B" w:rsidRPr="001306F8" w14:paraId="3F890A1C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EF250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NOHSDP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6D685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48E52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level percentile percentage of</w:t>
            </w:r>
          </w:p>
          <w:p w14:paraId="638B629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ersons with no high school diploma (age 25+)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51B30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4F4AD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F73F2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3F5AB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78</w:t>
            </w:r>
          </w:p>
        </w:tc>
      </w:tr>
      <w:tr w:rsidR="009F470B" w:rsidRPr="001306F8" w14:paraId="1C8D2143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559AE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AGE65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247BB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ABEA1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level percentile percentage of persons aged 65 and older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4115F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F40D0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A59CA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770F2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96</w:t>
            </w:r>
          </w:p>
        </w:tc>
      </w:tr>
      <w:tr w:rsidR="009F470B" w:rsidRPr="001306F8" w14:paraId="1BFC1BC6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41D5D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AGE17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B666E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3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96DA9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percentile percentage of persons aged 17 and younger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4C22C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DE086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F60DE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80E5C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9F470B" w:rsidRPr="001306F8" w14:paraId="6345A2B7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C246F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DISABL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29F30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3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5D70A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percentile percentage of civilian noninstitutionalized population with a disability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B8262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9BFAA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EB049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1C430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93</w:t>
            </w:r>
          </w:p>
        </w:tc>
      </w:tr>
      <w:tr w:rsidR="009F470B" w:rsidRPr="001306F8" w14:paraId="3A7E3C25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80218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SNGPNT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92B96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3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DF158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Percentile percentage of single parent households with children under 18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48FBF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F661B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10359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E41EC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97</w:t>
            </w:r>
          </w:p>
        </w:tc>
      </w:tr>
      <w:tr w:rsidR="009F470B" w:rsidRPr="001306F8" w14:paraId="05831F16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D62E9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lastRenderedPageBreak/>
              <w:t>EPL_MINRTY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C5ED7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34825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percentile percentage minority (all persons except white, non-Hispanic)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792AB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68393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670C0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4552B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</w:tr>
      <w:tr w:rsidR="009F470B" w:rsidRPr="001306F8" w14:paraId="553C0E2A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4C31F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LIMENG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2663B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CC552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percentile percentage of persons (age 5+) who speak English "less than well"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EB5B5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1BC57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741EA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C9E3F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46</w:t>
            </w:r>
          </w:p>
        </w:tc>
      </w:tr>
      <w:tr w:rsidR="009F470B" w:rsidRPr="001306F8" w14:paraId="5FEF8C7D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F8565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MUNIT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1650A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21F8B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percentile percentage housing in structures with 10 or more units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4EF4E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15E2E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ADF54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A89F2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54</w:t>
            </w:r>
          </w:p>
        </w:tc>
      </w:tr>
      <w:tr w:rsidR="009F470B" w:rsidRPr="001306F8" w14:paraId="6A611C4A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ED7D0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MOBILE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E1CD1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85752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percentile percentage mobile homes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ECEAF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FE87E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B08D0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1EEC6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98</w:t>
            </w:r>
          </w:p>
        </w:tc>
      </w:tr>
      <w:tr w:rsidR="009F470B" w:rsidRPr="001306F8" w14:paraId="122E9A0D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87250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CROWD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A4C88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3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AD98F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 xml:space="preserve">Census tract percentile percentage households with more people than rooms estimate 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D319B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8E92B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9E6AE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77777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36</w:t>
            </w:r>
          </w:p>
        </w:tc>
      </w:tr>
      <w:tr w:rsidR="009F470B" w:rsidRPr="001306F8" w14:paraId="5DBE79A9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D8905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NOVEH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25DBC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6D456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percentile percentage households with no vehicle available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0C274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4CBF9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5EDF0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9F850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63</w:t>
            </w:r>
          </w:p>
        </w:tc>
      </w:tr>
      <w:tr w:rsidR="009F470B" w:rsidRPr="001306F8" w14:paraId="2AAEB3DD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4E43B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PL_GROUPQ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890FA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2A9F3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ensus tract percentile percentage of persons in group quarters estimate1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29B14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82DD8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78D9E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4D7C8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92</w:t>
            </w:r>
          </w:p>
        </w:tc>
      </w:tr>
      <w:tr w:rsidR="009F470B" w:rsidRPr="001306F8" w14:paraId="6038DAEE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36EBF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managed_care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06616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D398F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managed care patient insurance plan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A1035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09195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1EBD9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5BD64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0928E257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33B49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A35C9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2504D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Medicare patient insurance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37CCD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B9AC3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11AE7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5E492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2F6DB65B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7FEB8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7BCEF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C0D98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Medicaid patient insurance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6569D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99D1C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12224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B8D26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47506D92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F9863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po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9EDEE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DACFA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PPO insurance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5C7A2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C61CA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4521C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2CDE1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F470B" w:rsidRPr="001306F8" w14:paraId="2BC8C0FD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885EB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hmo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A77DA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8C7FC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ad HMO Insurance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0DF44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60B6C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510DF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90B6F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47B60A2D" w14:textId="77777777" w:rsidTr="0024713D">
        <w:tc>
          <w:tcPr>
            <w:tcW w:w="20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A074F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stablished_patient_prior_365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B4E7E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revious Visits</w:t>
            </w:r>
          </w:p>
        </w:tc>
        <w:tc>
          <w:tcPr>
            <w:tcW w:w="53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31422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ad a visit as an established patient in the prior 365 days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C4166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9C62C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85713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5407A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65D113EC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B133E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new_patient_prior_365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209FF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revious Visit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A5EDB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ad a visit as a new patient in the prior 365 days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9E8D8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A78BE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AE979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FAA67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7BF0E514" w14:textId="77777777" w:rsidTr="0024713D">
        <w:tc>
          <w:tcPr>
            <w:tcW w:w="20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F625C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reventive_visit_prior_365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13B2A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revious Visit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B9CAC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ad a preventative care visit in the prior 365 days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A5BFF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C12D2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ED4E1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DA836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7FA24487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91337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no_charge_cpt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70382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revious Visit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279E9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previously had a CPT Code with no charge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FBDFF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CB1FB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8C1F9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A4F6F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08619FF6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2BEC1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office_visit_prior_365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0D5B1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revious Visit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6B68C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ad any office visit  in the prior 365 days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A0613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BDF4D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6693A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3A51D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525B1134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425C8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urinalysis_prior_365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E4C82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revious Visit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DED4C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ad a urinalysis CPT code in the prior 365 then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95F65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1840D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7C851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0BCA4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5A5E7E2E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AFDFD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hemoglobin_test_prior_365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2A2C4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revious Visit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F20B2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ad a hemoglobin test CPT code in the prior 365 then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A2525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3EEEB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59959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CD706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52365134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1B854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electrocardiogram_prior_365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D5A59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revious Visit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3EDB7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ad a EKG CPT code in the prior 365 then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771C6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88AA8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01D49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460B9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3A927F5D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D6131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lastRenderedPageBreak/>
              <w:t>pneumococcal vac_prior_365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A6C24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revious Visit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77F9B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ad a pneumococcal vaccine in the prior 365 then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B44FE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6A2A0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DA677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BF364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6F8F9A4A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2CDB6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age_under_60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E9658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E953A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 50&lt;= patient age &lt;60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3ACC1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B45E7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9868A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F3805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65C9D609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1EFF6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age_60-65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39935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D6915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 60&lt;= patient age &lt;65 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920EB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4C76F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7C1FA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D6CED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68369335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24FF8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age_65-70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6A780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8AF2D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 65 &lt;= patient age &lt;70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93F81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A0F16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59F56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293DD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217D7477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BA4F3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age_over_70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7EC21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E8812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 70&lt;= patient age &lt;75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B0D4F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E61ED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399FD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B568A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0DE02414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E9B4D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depression_dx_or_pl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CCBF5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lled or Problem List Diagnosi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D4DE1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had patient had elixhausrer comorbidity of depression, or problem list indicated depression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58293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32D4C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19213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1D30A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3148EF01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D4C99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F41_Other anxiety disorders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4673C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lled or Problem List Diagnosi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D495E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had a billed ICD10cm of F41, or anxiety indicated in the problem list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87750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A1083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C5508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AEC1A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43FA0196" w14:textId="77777777" w:rsidTr="0024713D">
        <w:tc>
          <w:tcPr>
            <w:tcW w:w="20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05B51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N95_Billed Menopause_or_perimenopause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00B78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lled or Problem List Diagnosi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8E7CA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had a billed ICD10cm of N95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510A1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FD75D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9D9BC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6D2A3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4E2546D5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1B9D6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F32_Depressive episode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723DF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lled or Problem List Diagnosi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BF82B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had a billed ICD10cm of F32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05C45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497FF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BE079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35C07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59B0C54F" w14:textId="77777777" w:rsidTr="0024713D">
        <w:tc>
          <w:tcPr>
            <w:tcW w:w="20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1B3CA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Z72_Problems_related_to_lifestyle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F2ECB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lled or Problem List Diagnosi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703A1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had a billed ICD10cm of Z72, 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70753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4EA7E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8C6E1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671C2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5C29676A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8E552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anemia_dx_or_pl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663AE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lled or Problem List Diagnosi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EF439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had an elixhauser combability indicating anemia, or anemia was indicated on the problem list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00686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B2C10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A4735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E9172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14DF5160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71354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sleep_dx_or_pl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15FAF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lled or Problem List Diagnosi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49166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patient had a billed ICD10cm of G47 or sleep disorder indicated on the problem list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EDCE0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06C37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85273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3E160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03A4E6B9" w14:textId="77777777" w:rsidTr="0024713D">
        <w:tc>
          <w:tcPr>
            <w:tcW w:w="20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41930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ancerTypesNegativeInFamily_cnt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B1AA5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istory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E093B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unt of cancer types reported by the patient that have no family history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8E96B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ordinal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39954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2146C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A4DC51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</w:tr>
      <w:tr w:rsidR="009F470B" w:rsidRPr="001306F8" w14:paraId="75E05310" w14:textId="77777777" w:rsidTr="0024713D">
        <w:tc>
          <w:tcPr>
            <w:tcW w:w="20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33EBC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ancersTypesInFirstDegreeRelatives_cnt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E8D6F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istory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8C430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unt of cancer types reported by the patient in parents, siblings, and children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F480A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ordinal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F8F62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078AA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5E549A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9F470B" w:rsidRPr="001306F8" w14:paraId="54BF5B05" w14:textId="77777777" w:rsidTr="0024713D">
        <w:tc>
          <w:tcPr>
            <w:tcW w:w="20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DF72B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ancersTypesInRelatives_cnt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40B18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istory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E7096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 xml:space="preserve">Count of cancer types reported by the patient in all relatives 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60258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ordinal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8BC07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62B58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DBAE6D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9F470B" w:rsidRPr="001306F8" w14:paraId="517F49F6" w14:textId="77777777" w:rsidTr="0024713D">
        <w:tc>
          <w:tcPr>
            <w:tcW w:w="20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13BD5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Relatives_early_onset_cnt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53630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istory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0A2A9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Count of relatives with early onset cancer reported by the patient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113ED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ordinal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A4C9B2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DA9AB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6E2B48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F470B" w:rsidRPr="001306F8" w14:paraId="150189FF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45564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FH_breast_cancer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0BE1E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istory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E6E57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reported family history of breast cancer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FCD734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D88D6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B4918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3F2F2C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25BCAF11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17BB66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hist_of_diabetes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7D27FF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istory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7449B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 if any Elixhasuser diabetes comorbidity, or indications on the problem list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3CB06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48E8E3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1B3B95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C9AB4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F470B" w:rsidRPr="001306F8" w14:paraId="14788100" w14:textId="77777777" w:rsidTr="0024713D">
        <w:tc>
          <w:tcPr>
            <w:tcW w:w="204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94E4C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lastRenderedPageBreak/>
              <w:t>neg_FH_breast_cancer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19C30B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History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5C568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Patient reported having a negative family history of breast cancer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70A1EE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011157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02DCF9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E3EFF0" w14:textId="77777777" w:rsidR="009F470B" w:rsidRPr="001306F8" w:rsidRDefault="009F470B" w:rsidP="0024713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306F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</w:tbl>
    <w:p w14:paraId="6DF99EAC" w14:textId="77777777" w:rsidR="009F470B" w:rsidRPr="00B30A3A" w:rsidRDefault="009F470B" w:rsidP="009F470B">
      <w:pPr>
        <w:rPr>
          <w:rFonts w:cstheme="minorHAnsi"/>
          <w:b/>
          <w:bCs/>
          <w:sz w:val="22"/>
          <w:szCs w:val="22"/>
        </w:rPr>
      </w:pPr>
    </w:p>
    <w:p w14:paraId="10A18AA5" w14:textId="77777777" w:rsidR="00F557B9" w:rsidRDefault="00F557B9"/>
    <w:sectPr w:rsidR="00F55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70B"/>
    <w:rsid w:val="001D368F"/>
    <w:rsid w:val="00943638"/>
    <w:rsid w:val="009F470B"/>
    <w:rsid w:val="00F557B9"/>
    <w:rsid w:val="00F9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3373E"/>
  <w15:chartTrackingRefBased/>
  <w15:docId w15:val="{86A6CAE3-E265-EB4F-8B98-16D248C1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7</Words>
  <Characters>5841</Characters>
  <Application>Microsoft Office Word</Application>
  <DocSecurity>0</DocSecurity>
  <Lines>182</Lines>
  <Paragraphs>118</Paragraphs>
  <ScaleCrop>false</ScaleCrop>
  <Company/>
  <LinksUpToDate>false</LinksUpToDate>
  <CharactersWithSpaces>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Matthew</dc:creator>
  <cp:keywords/>
  <dc:description/>
  <cp:lastModifiedBy>Davis, Matthew</cp:lastModifiedBy>
  <cp:revision>1</cp:revision>
  <dcterms:created xsi:type="dcterms:W3CDTF">2023-08-29T01:01:00Z</dcterms:created>
  <dcterms:modified xsi:type="dcterms:W3CDTF">2023-08-29T01:01:00Z</dcterms:modified>
</cp:coreProperties>
</file>